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8e086814d9814f7b"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E00123" w:rsidR="00181139" w:rsidP="1E50E5E5" w:rsidRDefault="00181139" w14:paraId="6E15BBCA" w14:textId="303342A4">
      <w:pPr>
        <w:pStyle w:val="NoSpacing"/>
      </w:pPr>
      <w:r w:rsidR="00181139">
        <w:drawing>
          <wp:inline wp14:editId="0B8E3C26" wp14:anchorId="30356050">
            <wp:extent cx="5905502" cy="5943600"/>
            <wp:effectExtent l="0" t="0" r="0" b="0"/>
            <wp:docPr id="1683994378" name="Picture 1683994378" title=""/>
            <wp:cNvGraphicFramePr>
              <a:graphicFrameLocks noChangeAspect="1"/>
            </wp:cNvGraphicFramePr>
            <a:graphic>
              <a:graphicData uri="http://schemas.openxmlformats.org/drawingml/2006/picture">
                <pic:pic>
                  <pic:nvPicPr>
                    <pic:cNvPr id="0" name="Picture 1683994378"/>
                    <pic:cNvPicPr/>
                  </pic:nvPicPr>
                  <pic:blipFill>
                    <a:blip r:embed="Rf1ec0abe37a54b29">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5905502" cy="5943600"/>
                    </a:xfrm>
                    <a:prstGeom prst="rect">
                      <a:avLst/>
                    </a:prstGeom>
                  </pic:spPr>
                </pic:pic>
              </a:graphicData>
            </a:graphic>
          </wp:inline>
        </w:drawing>
      </w:r>
    </w:p>
    <w:p w:rsidRPr="00E00123" w:rsidR="00181139" w:rsidP="1E50E5E5" w:rsidRDefault="00181139" w14:paraId="52D22274" w14:textId="12140417">
      <w:pPr>
        <w:pStyle w:val="NoSpacing"/>
      </w:pPr>
      <w:r w:rsidR="00181139">
        <w:rPr/>
        <w:t xml:space="preserve">Supplementary Figure 1. Venn diagrams showing overlap between genes in top deciles of specificity for young adulthood and mid adulthood </w:t>
      </w:r>
    </w:p>
    <w:p w:rsidRPr="00E00123" w:rsidR="00181139" w:rsidP="1E50E5E5" w:rsidRDefault="00181139" w14:paraId="62808F89" w14:textId="56489A69">
      <w:r>
        <w:br w:type="page"/>
      </w:r>
    </w:p>
    <w:p w:rsidRPr="00E00123" w:rsidR="00181139" w:rsidP="754EE4D0" w:rsidRDefault="00181139" w14:paraId="790F5AF9" w14:textId="48EFA634">
      <w:pPr>
        <w:pStyle w:val="NoSpacing"/>
        <w:rPr>
          <w:b w:val="1"/>
          <w:bCs w:val="1"/>
          <w:u w:val="single"/>
          <w:lang w:val="fr-FR"/>
        </w:rPr>
      </w:pPr>
      <w:r w:rsidRPr="31FD1AED" w:rsidR="00181139">
        <w:rPr>
          <w:b w:val="1"/>
          <w:bCs w:val="1"/>
          <w:u w:val="single"/>
          <w:lang w:val="fr-FR"/>
        </w:rPr>
        <w:t xml:space="preserve">Habib </w:t>
      </w:r>
      <w:r w:rsidRPr="31FD1AED" w:rsidR="00181139">
        <w:rPr>
          <w:b w:val="1"/>
          <w:bCs w:val="1"/>
          <w:i w:val="1"/>
          <w:iCs w:val="1"/>
          <w:u w:val="single"/>
          <w:lang w:val="fr-FR"/>
        </w:rPr>
        <w:t>et al</w:t>
      </w:r>
    </w:p>
    <w:p w:rsidR="00181139" w:rsidP="28353996" w:rsidRDefault="00181139" w14:paraId="5D220B59" w14:textId="0ABAE201"/>
    <w:p w:rsidR="00181139" w:rsidP="28353996" w:rsidRDefault="00181139" w14:paraId="7E1A5023" w14:textId="674E81C2">
      <w:r w:rsidR="00181139">
        <w:drawing>
          <wp:inline wp14:editId="4815F397" wp14:anchorId="03F86DA6">
            <wp:extent cx="5932170" cy="5010150"/>
            <wp:effectExtent l="0" t="0" r="0" b="0"/>
            <wp:docPr id="771991274" name="Picture 1" title=""/>
            <wp:cNvGraphicFramePr>
              <a:graphicFrameLocks noChangeAspect="1"/>
            </wp:cNvGraphicFramePr>
            <a:graphic>
              <a:graphicData uri="http://schemas.openxmlformats.org/drawingml/2006/picture">
                <pic:pic>
                  <pic:nvPicPr>
                    <pic:cNvPr id="0" name="Picture 1"/>
                    <pic:cNvPicPr/>
                  </pic:nvPicPr>
                  <pic:blipFill>
                    <a:blip r:embed="R4a929f9bdc774ea5">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5932170" cy="5010150"/>
                    </a:xfrm>
                    <a:prstGeom prst="rect">
                      <a:avLst/>
                    </a:prstGeom>
                  </pic:spPr>
                </pic:pic>
              </a:graphicData>
            </a:graphic>
          </wp:inline>
        </w:drawing>
      </w:r>
    </w:p>
    <w:p w:rsidR="00181139" w:rsidP="3DBF6BCE" w:rsidRDefault="00181139" w14:paraId="528143C1" w14:textId="2246CEFD">
      <w:r w:rsidR="00181139">
        <w:rPr/>
        <w:t xml:space="preserve">Figure S2. Enrichment of genomic SEM SZ/BD shared and differentiating components. Gene sets tested for enrichment </w:t>
      </w:r>
      <w:r w:rsidR="00181139">
        <w:rPr/>
        <w:t>comprise</w:t>
      </w:r>
      <w:r w:rsidR="00181139">
        <w:rPr/>
        <w:t xml:space="preserve"> genes with the top 10% expression specificity values for the cell types in the Habib </w:t>
      </w:r>
      <w:r w:rsidR="6046A295">
        <w:rPr/>
        <w:t xml:space="preserve">adult hippocampus and prefrontal cortex </w:t>
      </w:r>
      <w:r w:rsidR="00181139">
        <w:rPr/>
        <w:t>single nucleus RNA sequencing dataset</w:t>
      </w:r>
      <w:hyperlink r:id="Rcbe6777ac48c45ee">
        <w:r w:rsidRPr="7146D99C" w:rsidR="00181139">
          <w:rPr>
            <w:rFonts w:ascii="Aptos" w:hAnsi="Aptos" w:eastAsia="Aptos" w:cs="Aptos"/>
            <w:vertAlign w:val="superscript"/>
          </w:rPr>
          <w:t>1</w:t>
        </w:r>
      </w:hyperlink>
      <w:r w:rsidR="00181139">
        <w:rPr/>
        <w:t xml:space="preserve">. Mean -log10 p </w:t>
      </w:r>
      <w:r w:rsidR="00181139">
        <w:rPr/>
        <w:t>indicates</w:t>
      </w:r>
      <w:r w:rsidR="00181139">
        <w:rPr/>
        <w:t xml:space="preserve"> mean -log significance level across two enrichment analysis methods, MAGMA and partitioned LDSC. Black line </w:t>
      </w:r>
      <w:r w:rsidR="00181139">
        <w:rPr/>
        <w:t>represents</w:t>
      </w:r>
      <w:r w:rsidR="00181139">
        <w:rPr/>
        <w:t xml:space="preserve"> significance threshold (Bonferroni corrected for 15 cell types). Red bars </w:t>
      </w:r>
      <w:r w:rsidR="00181139">
        <w:rPr/>
        <w:t>indicate</w:t>
      </w:r>
      <w:r w:rsidR="00181139">
        <w:rPr/>
        <w:t xml:space="preserve"> significance threshold reached in both MAGMA and </w:t>
      </w:r>
      <w:r w:rsidR="00181139">
        <w:rPr/>
        <w:t>pLDSC</w:t>
      </w:r>
      <w:r w:rsidR="00181139">
        <w:rPr/>
        <w:t xml:space="preserve">, green in MAGMA only, and blue in </w:t>
      </w:r>
      <w:r w:rsidR="00181139">
        <w:rPr/>
        <w:t>pLDSC</w:t>
      </w:r>
      <w:r w:rsidR="00181139">
        <w:rPr/>
        <w:t xml:space="preserve"> only.</w:t>
      </w:r>
    </w:p>
    <w:p w:rsidR="00181139" w:rsidRDefault="00181139" w14:paraId="44111276" w14:textId="6CAEBCD1">
      <w:r>
        <w:br w:type="page"/>
      </w:r>
    </w:p>
    <w:p w:rsidR="00181139" w:rsidP="3DBF6BCE" w:rsidRDefault="00181139" w14:paraId="5DFE206B" w14:textId="4C846265">
      <w:pPr>
        <w:rPr>
          <w:noProof/>
          <w:color w:val="2B579A"/>
          <w:shd w:val="clear" w:color="auto" w:fill="E6E6E6"/>
        </w:rPr>
      </w:pPr>
      <w:r w:rsidRPr="31FD1AED" w:rsidR="00181139">
        <w:rPr>
          <w:b w:val="1"/>
          <w:bCs w:val="1"/>
          <w:u w:val="single"/>
        </w:rPr>
        <w:t xml:space="preserve">Skene </w:t>
      </w:r>
      <w:r w:rsidRPr="31FD1AED" w:rsidR="00181139">
        <w:rPr>
          <w:b w:val="1"/>
          <w:bCs w:val="1"/>
          <w:i w:val="1"/>
          <w:iCs w:val="1"/>
          <w:u w:val="single"/>
        </w:rPr>
        <w:t>et al</w:t>
      </w:r>
    </w:p>
    <w:p w:rsidR="00181139" w:rsidP="3DBF6BCE" w:rsidRDefault="00181139" w14:paraId="792E83C2" w14:textId="4027C806">
      <w:r w:rsidR="00181139">
        <w:drawing>
          <wp:inline wp14:editId="652E8466" wp14:anchorId="66B9545A">
            <wp:extent cx="5924550" cy="4347210"/>
            <wp:effectExtent l="0" t="0" r="0" b="0"/>
            <wp:docPr id="927231099" name="Picture 2" title=""/>
            <wp:cNvGraphicFramePr>
              <a:graphicFrameLocks noChangeAspect="1"/>
            </wp:cNvGraphicFramePr>
            <a:graphic>
              <a:graphicData uri="http://schemas.openxmlformats.org/drawingml/2006/picture">
                <pic:pic>
                  <pic:nvPicPr>
                    <pic:cNvPr id="0" name="Picture 2"/>
                    <pic:cNvPicPr/>
                  </pic:nvPicPr>
                  <pic:blipFill>
                    <a:blip r:embed="Ra820fe4d385c4a89">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5924550" cy="4347210"/>
                    </a:xfrm>
                    <a:prstGeom prst="rect">
                      <a:avLst/>
                    </a:prstGeom>
                  </pic:spPr>
                </pic:pic>
              </a:graphicData>
            </a:graphic>
          </wp:inline>
        </w:drawing>
      </w:r>
    </w:p>
    <w:p w:rsidR="00181139" w:rsidP="3DBF6BCE" w:rsidRDefault="00181139" w14:paraId="08818FFB" w14:textId="3D686DBE">
      <w:r w:rsidR="00181139">
        <w:rPr/>
        <w:t xml:space="preserve">Figure S3. Enrichment of genomic SEM SZ/BD shared and differentiating components. Gene sets tested for enrichment </w:t>
      </w:r>
      <w:r w:rsidR="00181139">
        <w:rPr/>
        <w:t>comprise</w:t>
      </w:r>
      <w:r w:rsidR="00181139">
        <w:rPr/>
        <w:t xml:space="preserve"> genes with the top 10% expression specificity values for the cell types in the Skene </w:t>
      </w:r>
      <w:r w:rsidR="7515525C">
        <w:rPr/>
        <w:t xml:space="preserve">adult and fetal brain </w:t>
      </w:r>
      <w:r w:rsidR="00181139">
        <w:rPr/>
        <w:t>single nucleus RNA sequencing dataset</w:t>
      </w:r>
      <w:hyperlink r:id="Rff16906b49ba489f">
        <w:r w:rsidRPr="7146D99C" w:rsidR="00181139">
          <w:rPr>
            <w:rFonts w:ascii="Aptos" w:hAnsi="Aptos" w:eastAsia="Aptos" w:cs="Aptos"/>
            <w:vertAlign w:val="superscript"/>
          </w:rPr>
          <w:t>2</w:t>
        </w:r>
      </w:hyperlink>
      <w:r w:rsidR="00181139">
        <w:rPr/>
        <w:t xml:space="preserve">. Mean -log10 p </w:t>
      </w:r>
      <w:r w:rsidR="00181139">
        <w:rPr/>
        <w:t>indicates</w:t>
      </w:r>
      <w:r w:rsidR="00181139">
        <w:rPr/>
        <w:t xml:space="preserve"> mean -log significance level across two enrichment analysis methods, MAGMA and partitioned LDSC. Black line </w:t>
      </w:r>
      <w:r w:rsidR="00181139">
        <w:rPr/>
        <w:t>represents</w:t>
      </w:r>
      <w:r w:rsidR="00181139">
        <w:rPr/>
        <w:t xml:space="preserve"> significance threshold (Bonferroni corrected for 24 cell types). Red bars </w:t>
      </w:r>
      <w:r w:rsidR="00181139">
        <w:rPr/>
        <w:t>indicate</w:t>
      </w:r>
      <w:r w:rsidR="00181139">
        <w:rPr/>
        <w:t xml:space="preserve"> significance threshold reached in both MAGMA and </w:t>
      </w:r>
      <w:r w:rsidR="00181139">
        <w:rPr/>
        <w:t>pLDSC</w:t>
      </w:r>
      <w:r w:rsidR="00181139">
        <w:rPr/>
        <w:t xml:space="preserve">, green in MAGMA only, and blue in </w:t>
      </w:r>
      <w:r w:rsidR="00181139">
        <w:rPr/>
        <w:t>pLDSC</w:t>
      </w:r>
      <w:r w:rsidR="00181139">
        <w:rPr/>
        <w:t xml:space="preserve"> only.</w:t>
      </w:r>
    </w:p>
    <w:p w:rsidR="00181139" w:rsidRDefault="00181139" w14:paraId="6D7D563D" w14:textId="284AC3CD">
      <w:r>
        <w:br w:type="page"/>
      </w:r>
    </w:p>
    <w:p w:rsidR="00181139" w:rsidP="509F1B64" w:rsidRDefault="00181139" w14:paraId="7C625BFD" w14:textId="627A900F">
      <w:r w:rsidRPr="31FD1AED" w:rsidR="00181139">
        <w:rPr>
          <w:b w:val="1"/>
          <w:bCs w:val="1"/>
          <w:u w:val="single"/>
        </w:rPr>
        <w:t xml:space="preserve">Herring </w:t>
      </w:r>
      <w:r w:rsidRPr="31FD1AED" w:rsidR="00181139">
        <w:rPr>
          <w:b w:val="1"/>
          <w:bCs w:val="1"/>
          <w:i w:val="1"/>
          <w:iCs w:val="1"/>
          <w:u w:val="single"/>
        </w:rPr>
        <w:t xml:space="preserve">et </w:t>
      </w:r>
      <w:r w:rsidRPr="31FD1AED" w:rsidR="00181139">
        <w:rPr>
          <w:b w:val="1"/>
          <w:bCs w:val="1"/>
          <w:i w:val="1"/>
          <w:iCs w:val="1"/>
          <w:u w:val="single"/>
        </w:rPr>
        <w:t>al</w:t>
      </w:r>
    </w:p>
    <w:p w:rsidR="00181139" w:rsidP="509F1B64" w:rsidRDefault="00181139" w14:paraId="64700699" w14:textId="35EF9A18">
      <w:r w:rsidR="00181139">
        <w:drawing>
          <wp:inline wp14:editId="2DF86C41" wp14:anchorId="0353C791">
            <wp:extent cx="5955030" cy="4246494"/>
            <wp:effectExtent l="0" t="0" r="7620" b="1905"/>
            <wp:docPr id="1986524346" name="Picture 3" title=""/>
            <wp:cNvGraphicFramePr>
              <a:graphicFrameLocks noChangeAspect="1"/>
            </wp:cNvGraphicFramePr>
            <a:graphic>
              <a:graphicData uri="http://schemas.openxmlformats.org/drawingml/2006/picture">
                <pic:pic>
                  <pic:nvPicPr>
                    <pic:cNvPr id="0" name="Picture 3"/>
                    <pic:cNvPicPr/>
                  </pic:nvPicPr>
                  <pic:blipFill>
                    <a:blip r:embed="Rb619704bf32d4d18">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5955030" cy="4246494"/>
                    </a:xfrm>
                    <a:prstGeom prst="rect">
                      <a:avLst/>
                    </a:prstGeom>
                  </pic:spPr>
                </pic:pic>
              </a:graphicData>
            </a:graphic>
          </wp:inline>
        </w:drawing>
      </w:r>
    </w:p>
    <w:p w:rsidR="00181139" w:rsidP="509F1B64" w:rsidRDefault="00181139" w14:paraId="38BA0801" w14:textId="0875AD0E">
      <w:r w:rsidR="00181139">
        <w:rPr/>
        <w:t xml:space="preserve">Figure S4. Enrichment of genomic SEM SZ/BD shared and differentiating components. Gene sets tested for enrichment </w:t>
      </w:r>
      <w:r w:rsidR="00181139">
        <w:rPr/>
        <w:t>comprise</w:t>
      </w:r>
      <w:r w:rsidR="00181139">
        <w:rPr/>
        <w:t xml:space="preserve"> genes with the top 10% expression specificity values for the cell types in the Herring </w:t>
      </w:r>
      <w:r w:rsidR="6C51DB8C">
        <w:rPr/>
        <w:t xml:space="preserve">fetal, </w:t>
      </w:r>
      <w:r w:rsidR="6C51DB8C">
        <w:rPr/>
        <w:t>neonatal</w:t>
      </w:r>
      <w:r w:rsidR="6C51DB8C">
        <w:rPr/>
        <w:t xml:space="preserve"> and adult prefrontal cortex </w:t>
      </w:r>
      <w:r w:rsidR="00181139">
        <w:rPr/>
        <w:t>single nucleus RNA sequencing dataset</w:t>
      </w:r>
      <w:hyperlink r:id="Rbb2c58bae0a042db">
        <w:r w:rsidRPr="7146D99C" w:rsidR="00181139">
          <w:rPr>
            <w:rFonts w:ascii="Aptos" w:hAnsi="Aptos" w:eastAsia="Aptos" w:cs="Aptos"/>
            <w:vertAlign w:val="superscript"/>
          </w:rPr>
          <w:t>3</w:t>
        </w:r>
      </w:hyperlink>
      <w:r w:rsidR="00181139">
        <w:rPr/>
        <w:t xml:space="preserve">. Mean -log10 p </w:t>
      </w:r>
      <w:r w:rsidR="00181139">
        <w:rPr/>
        <w:t>indicates</w:t>
      </w:r>
      <w:r w:rsidR="00181139">
        <w:rPr/>
        <w:t xml:space="preserve"> mean -log significance level across two enrichment analysis methods, MAGMA and partitioned LDSC. Black line </w:t>
      </w:r>
      <w:r w:rsidR="00181139">
        <w:rPr/>
        <w:t>represents</w:t>
      </w:r>
      <w:r w:rsidR="00181139">
        <w:rPr/>
        <w:t xml:space="preserve"> significance threshold (Bonferroni corrected for 84 cell types). Red bars </w:t>
      </w:r>
      <w:r w:rsidR="00181139">
        <w:rPr/>
        <w:t>indicate</w:t>
      </w:r>
      <w:r w:rsidR="00181139">
        <w:rPr/>
        <w:t xml:space="preserve"> significance threshold reached in both MAGMA and </w:t>
      </w:r>
      <w:r w:rsidR="00181139">
        <w:rPr/>
        <w:t>pLDSC</w:t>
      </w:r>
      <w:r w:rsidR="00181139">
        <w:rPr/>
        <w:t xml:space="preserve">, green in MAGMA only, and blue in </w:t>
      </w:r>
      <w:r w:rsidR="00181139">
        <w:rPr/>
        <w:t>pLDSC</w:t>
      </w:r>
      <w:r w:rsidR="00181139">
        <w:rPr/>
        <w:t xml:space="preserve"> only.</w:t>
      </w:r>
    </w:p>
    <w:p w:rsidR="00181139" w:rsidRDefault="00181139" w14:paraId="53D1E1D5" w14:textId="7C5EB17C">
      <w:r>
        <w:br w:type="page"/>
      </w:r>
    </w:p>
    <w:p w:rsidR="00181139" w:rsidP="509F1B64" w:rsidRDefault="00181139" w14:paraId="35D18F8E" w14:textId="633FA61C">
      <w:r w:rsidRPr="31FD1AED" w:rsidR="00181139">
        <w:rPr>
          <w:b w:val="1"/>
          <w:bCs w:val="1"/>
          <w:u w:val="single"/>
        </w:rPr>
        <w:t xml:space="preserve">Cameron, Bray </w:t>
      </w:r>
      <w:r w:rsidRPr="31FD1AED" w:rsidR="00181139">
        <w:rPr>
          <w:b w:val="1"/>
          <w:bCs w:val="1"/>
          <w:i w:val="1"/>
          <w:iCs w:val="1"/>
          <w:u w:val="single"/>
        </w:rPr>
        <w:t>et al</w:t>
      </w:r>
    </w:p>
    <w:p w:rsidR="00181139" w:rsidP="076A61D2" w:rsidRDefault="00181139" w14:paraId="437D18FF" w14:textId="664F0951">
      <w:pPr>
        <w:rPr>
          <w:b w:val="1"/>
          <w:bCs w:val="1"/>
          <w:u w:val="single"/>
        </w:rPr>
      </w:pPr>
      <w:r w:rsidR="00181139">
        <w:rPr/>
        <w:t xml:space="preserve">All Cameron </w:t>
      </w:r>
      <w:r w:rsidRPr="1F51567A" w:rsidR="00181139">
        <w:rPr>
          <w:i w:val="1"/>
          <w:iCs w:val="1"/>
        </w:rPr>
        <w:t>et al</w:t>
      </w:r>
      <w:r w:rsidR="00181139">
        <w:rPr/>
        <w:t xml:space="preserve"> results divided across two graphs for readability. </w:t>
      </w:r>
    </w:p>
    <w:p w:rsidR="00181139" w:rsidP="509F1B64" w:rsidRDefault="00181139" w14:paraId="3134C362" w14:textId="1BEEC2A1">
      <w:r w:rsidR="00181139">
        <w:drawing>
          <wp:inline wp14:editId="0180FC41" wp14:anchorId="0141EE5E">
            <wp:extent cx="5943600" cy="3893820"/>
            <wp:effectExtent l="0" t="0" r="0" b="0"/>
            <wp:docPr id="1826883117" name="Picture 4" title=""/>
            <wp:cNvGraphicFramePr>
              <a:graphicFrameLocks noChangeAspect="1"/>
            </wp:cNvGraphicFramePr>
            <a:graphic>
              <a:graphicData uri="http://schemas.openxmlformats.org/drawingml/2006/picture">
                <pic:pic>
                  <pic:nvPicPr>
                    <pic:cNvPr id="0" name="Picture 4"/>
                    <pic:cNvPicPr/>
                  </pic:nvPicPr>
                  <pic:blipFill>
                    <a:blip r:embed="Ra33456602f074a29">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5943600" cy="3893820"/>
                    </a:xfrm>
                    <a:prstGeom prst="rect">
                      <a:avLst/>
                    </a:prstGeom>
                  </pic:spPr>
                </pic:pic>
              </a:graphicData>
            </a:graphic>
          </wp:inline>
        </w:drawing>
      </w:r>
    </w:p>
    <w:p w:rsidR="00181139" w:rsidP="509F1B64" w:rsidRDefault="00181139" w14:paraId="50384AC9" w14:textId="2F34F93F">
      <w:r w:rsidR="00181139">
        <w:rPr/>
        <w:t xml:space="preserve">Figure S5. Enrichment of genomic SEM SZ/BD shared and differentiating components. Gene sets tested for enrichment </w:t>
      </w:r>
      <w:r w:rsidR="00181139">
        <w:rPr/>
        <w:t>comprise</w:t>
      </w:r>
      <w:r w:rsidR="00181139">
        <w:rPr/>
        <w:t xml:space="preserve"> genes with the top 10% expression specificity values for the cell </w:t>
      </w:r>
      <w:r w:rsidR="00181139">
        <w:rPr/>
        <w:t xml:space="preserve">types in the Cameron </w:t>
      </w:r>
      <w:r w:rsidR="40D6828D">
        <w:rPr/>
        <w:t xml:space="preserve">second trimester fetal brain </w:t>
      </w:r>
      <w:r w:rsidR="00181139">
        <w:rPr/>
        <w:t xml:space="preserve">single nucleus </w:t>
      </w:r>
      <w:r w:rsidR="00181139">
        <w:rPr/>
        <w:t>RNA sequencing dataset (frontal cortex, ganglionic eminence and cerebellum shown in this figure)</w:t>
      </w:r>
      <w:hyperlink r:id="R82e3251a943e4eb6">
        <w:r w:rsidRPr="7146D99C" w:rsidR="00181139">
          <w:rPr>
            <w:rFonts w:ascii="Aptos" w:hAnsi="Aptos" w:eastAsia="Aptos" w:cs="Aptos"/>
            <w:vertAlign w:val="superscript"/>
          </w:rPr>
          <w:t>4</w:t>
        </w:r>
      </w:hyperlink>
      <w:r w:rsidR="00181139">
        <w:rPr/>
        <w:t xml:space="preserve">. Mean -log10 p </w:t>
      </w:r>
      <w:r w:rsidR="00181139">
        <w:rPr/>
        <w:t>indicates</w:t>
      </w:r>
      <w:r w:rsidR="00181139">
        <w:rPr/>
        <w:t xml:space="preserve"> mean -log significance level across two enrichment analysis methods, MAGMA and partitioned LDSC. Black line </w:t>
      </w:r>
      <w:r w:rsidR="00181139">
        <w:rPr/>
        <w:t>represents</w:t>
      </w:r>
      <w:r w:rsidR="00181139">
        <w:rPr/>
        <w:t xml:space="preserve"> </w:t>
      </w:r>
      <w:r w:rsidR="00181139">
        <w:rPr/>
        <w:t>significance</w:t>
      </w:r>
      <w:r w:rsidR="00181139">
        <w:rPr/>
        <w:t xml:space="preserve"> threshold (Bonferroni corrected for 91 cell types across all five brain areas). Red bars </w:t>
      </w:r>
      <w:r w:rsidR="00181139">
        <w:rPr/>
        <w:t>indicate</w:t>
      </w:r>
      <w:r w:rsidR="00181139">
        <w:rPr/>
        <w:t xml:space="preserve"> significance threshold reached in both MAGMA and </w:t>
      </w:r>
      <w:r w:rsidR="00181139">
        <w:rPr/>
        <w:t>pLDSC</w:t>
      </w:r>
      <w:r w:rsidR="00181139">
        <w:rPr/>
        <w:t xml:space="preserve">, green in MAGMA only, and blue in </w:t>
      </w:r>
      <w:r w:rsidR="00181139">
        <w:rPr/>
        <w:t>pLDSC</w:t>
      </w:r>
      <w:r w:rsidR="00181139">
        <w:rPr/>
        <w:t xml:space="preserve"> only.</w:t>
      </w:r>
    </w:p>
    <w:p w:rsidR="00181139" w:rsidP="3DBF6BCE" w:rsidRDefault="00181139" w14:paraId="1A99E61A" w14:textId="29149907">
      <w:pPr>
        <w:rPr>
          <w:b w:val="1"/>
          <w:bCs w:val="1"/>
          <w:u w:val="single"/>
        </w:rPr>
      </w:pPr>
      <w:r w:rsidR="00181139">
        <w:drawing>
          <wp:inline wp14:editId="08977F23" wp14:anchorId="26303154">
            <wp:extent cx="5939790" cy="3905250"/>
            <wp:effectExtent l="0" t="0" r="3810" b="0"/>
            <wp:docPr id="1826877040" name="Picture 7" title=""/>
            <wp:cNvGraphicFramePr>
              <a:graphicFrameLocks noChangeAspect="1"/>
            </wp:cNvGraphicFramePr>
            <a:graphic>
              <a:graphicData uri="http://schemas.openxmlformats.org/drawingml/2006/picture">
                <pic:pic>
                  <pic:nvPicPr>
                    <pic:cNvPr id="0" name="Picture 7"/>
                    <pic:cNvPicPr/>
                  </pic:nvPicPr>
                  <pic:blipFill>
                    <a:blip r:embed="R2feff31105f14c3e">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5939790" cy="3905250"/>
                    </a:xfrm>
                    <a:prstGeom prst="rect">
                      <a:avLst/>
                    </a:prstGeom>
                  </pic:spPr>
                </pic:pic>
              </a:graphicData>
            </a:graphic>
          </wp:inline>
        </w:drawing>
      </w:r>
    </w:p>
    <w:p w:rsidR="00181139" w:rsidP="3DBF6BCE" w:rsidRDefault="00181139" w14:paraId="1D1D2833" w14:textId="4040648E">
      <w:pPr>
        <w:rPr>
          <w:b w:val="1"/>
          <w:bCs w:val="1"/>
          <w:u w:val="single"/>
        </w:rPr>
      </w:pPr>
      <w:r w:rsidR="00181139">
        <w:rPr/>
        <w:t>Figure S6. Enrichment of genomic SEM SZ/BD shared and differentiating components. Gene sets tested for enrichment comprise genes with the top 10% expression specificity values for the cell types in the Cameron</w:t>
      </w:r>
      <w:r w:rsidR="7FA2C28C">
        <w:rPr/>
        <w:t xml:space="preserve"> second trimester fetal brain</w:t>
      </w:r>
      <w:r w:rsidR="00181139">
        <w:rPr/>
        <w:t xml:space="preserve"> single nucleus RNA sequencing dataset (hippocampus and thalamus shown in this figure)</w:t>
      </w:r>
      <w:hyperlink r:id="Rca716ec540b843ee">
        <w:r w:rsidRPr="7146D99C" w:rsidR="00181139">
          <w:rPr>
            <w:rFonts w:ascii="Aptos" w:hAnsi="Aptos" w:eastAsia="Aptos" w:cs="Aptos"/>
            <w:vertAlign w:val="superscript"/>
          </w:rPr>
          <w:t>4</w:t>
        </w:r>
      </w:hyperlink>
      <w:r w:rsidR="00181139">
        <w:rPr/>
        <w:t>. Mean -log10 p indicates mean -log significance level across two enrichment analysis methods, MAGMA and partitioned LDSC. Black line represents significance threshold (Bonferroni corrected for 91 cell types across all five brain areas). Red bars indicate significance threshold reached in both MAGMA and pLDSC, green in MAGMA only, and blue in pLDSC only.</w:t>
      </w:r>
    </w:p>
    <w:p w:rsidR="509F1B64" w:rsidP="7146D99C" w:rsidRDefault="00181139" w14:paraId="6F038211" w14:textId="56CDFEFC">
      <w:pPr>
        <w:rPr>
          <w:rFonts w:ascii="Aptos" w:hAnsi="Aptos" w:eastAsia="Aptos" w:cs="Aptos"/>
          <w:color w:val="000000" w:themeColor="text1" w:themeTint="FF" w:themeShade="FF"/>
          <w:sz w:val="24"/>
          <w:szCs w:val="24"/>
          <w:u w:val="none"/>
        </w:rPr>
      </w:pPr>
    </w:p>
    <w:p w:rsidR="509F1B64" w:rsidP="7146D99C" w:rsidRDefault="00181139" w14:paraId="310DBC6B" w14:textId="5249DFD7">
      <w:pPr>
        <w:spacing w:before="240" w:beforeAutospacing="off" w:after="240" w:afterLines="100" w:afterAutospacing="off" w:line="240" w:lineRule="auto"/>
        <w:ind w:left="720" w:hanging="720"/>
        <w:rPr>
          <w:rFonts w:ascii="Aptos" w:hAnsi="Aptos" w:eastAsia="Aptos" w:cs="Aptos"/>
          <w:color w:val="000000" w:themeColor="text1" w:themeTint="FF" w:themeShade="FF"/>
          <w:sz w:val="24"/>
          <w:szCs w:val="24"/>
          <w:u w:val="none"/>
        </w:rPr>
      </w:pPr>
      <w:hyperlink r:id="Rb5410afdf91a4680">
        <w:r w:rsidRPr="7146D99C" w:rsidR="351816E5">
          <w:rPr>
            <w:rStyle w:val="Hyperlink"/>
            <w:rFonts w:ascii="Aptos" w:hAnsi="Aptos" w:eastAsia="Aptos" w:cs="Aptos"/>
            <w:noProof w:val="0"/>
            <w:color w:val="000000" w:themeColor="text1" w:themeTint="FF" w:themeShade="FF"/>
            <w:sz w:val="24"/>
            <w:szCs w:val="24"/>
            <w:u w:val="none"/>
            <w:lang w:val="en-US"/>
          </w:rPr>
          <w:t xml:space="preserve">1.    Habib N, Avraham-Davidi I, Basu A, et al. Massively parallel single-nucleus RNA-seq with DroNc-seq. </w:t>
        </w:r>
        <w:r w:rsidRPr="7146D99C" w:rsidR="351816E5">
          <w:rPr>
            <w:rStyle w:val="Hyperlink"/>
            <w:rFonts w:ascii="Aptos" w:hAnsi="Aptos" w:eastAsia="Aptos" w:cs="Aptos"/>
            <w:i w:val="1"/>
            <w:iCs w:val="1"/>
            <w:noProof w:val="0"/>
            <w:color w:val="000000" w:themeColor="text1" w:themeTint="FF" w:themeShade="FF"/>
            <w:sz w:val="24"/>
            <w:szCs w:val="24"/>
            <w:u w:val="none"/>
            <w:lang w:val="en-US"/>
          </w:rPr>
          <w:t>Nat Methods</w:t>
        </w:r>
        <w:r w:rsidRPr="7146D99C" w:rsidR="351816E5">
          <w:rPr>
            <w:rStyle w:val="Hyperlink"/>
            <w:rFonts w:ascii="Aptos" w:hAnsi="Aptos" w:eastAsia="Aptos" w:cs="Aptos"/>
            <w:noProof w:val="0"/>
            <w:color w:val="000000" w:themeColor="text1" w:themeTint="FF" w:themeShade="FF"/>
            <w:sz w:val="24"/>
            <w:szCs w:val="24"/>
            <w:u w:val="none"/>
            <w:lang w:val="en-US"/>
          </w:rPr>
          <w:t>. 2017;14(10):955-958. doi:10.1038/nmeth.4407</w:t>
        </w:r>
      </w:hyperlink>
    </w:p>
    <w:p w:rsidR="509F1B64" w:rsidP="7146D99C" w:rsidRDefault="00181139" w14:paraId="7516B398" w14:textId="617732B8">
      <w:pPr>
        <w:spacing w:before="240" w:beforeAutospacing="off" w:after="240" w:afterLines="100" w:afterAutospacing="off" w:line="240" w:lineRule="auto"/>
        <w:ind w:left="720" w:hanging="720"/>
        <w:rPr>
          <w:rFonts w:ascii="Aptos" w:hAnsi="Aptos" w:eastAsia="Aptos" w:cs="Aptos"/>
          <w:color w:val="000000" w:themeColor="text1" w:themeTint="FF" w:themeShade="FF"/>
          <w:sz w:val="24"/>
          <w:szCs w:val="24"/>
          <w:u w:val="none"/>
        </w:rPr>
      </w:pPr>
      <w:hyperlink r:id="R062aa597c19e4eea">
        <w:r w:rsidRPr="7146D99C" w:rsidR="351816E5">
          <w:rPr>
            <w:rStyle w:val="Hyperlink"/>
            <w:rFonts w:ascii="Aptos" w:hAnsi="Aptos" w:eastAsia="Aptos" w:cs="Aptos"/>
            <w:noProof w:val="0"/>
            <w:color w:val="000000" w:themeColor="text1" w:themeTint="FF" w:themeShade="FF"/>
            <w:sz w:val="24"/>
            <w:szCs w:val="24"/>
            <w:u w:val="none"/>
            <w:lang w:val="en-US"/>
          </w:rPr>
          <w:t xml:space="preserve">2.    Skene NG, Bryois J, Bakken TE, et al. Genetic identification of brain cell types underlying schizophrenia. </w:t>
        </w:r>
        <w:r w:rsidRPr="7146D99C" w:rsidR="351816E5">
          <w:rPr>
            <w:rStyle w:val="Hyperlink"/>
            <w:rFonts w:ascii="Aptos" w:hAnsi="Aptos" w:eastAsia="Aptos" w:cs="Aptos"/>
            <w:i w:val="1"/>
            <w:iCs w:val="1"/>
            <w:noProof w:val="0"/>
            <w:color w:val="000000" w:themeColor="text1" w:themeTint="FF" w:themeShade="FF"/>
            <w:sz w:val="24"/>
            <w:szCs w:val="24"/>
            <w:u w:val="none"/>
            <w:lang w:val="en-US"/>
          </w:rPr>
          <w:t>Nat Genet</w:t>
        </w:r>
        <w:r w:rsidRPr="7146D99C" w:rsidR="351816E5">
          <w:rPr>
            <w:rStyle w:val="Hyperlink"/>
            <w:rFonts w:ascii="Aptos" w:hAnsi="Aptos" w:eastAsia="Aptos" w:cs="Aptos"/>
            <w:noProof w:val="0"/>
            <w:color w:val="000000" w:themeColor="text1" w:themeTint="FF" w:themeShade="FF"/>
            <w:sz w:val="24"/>
            <w:szCs w:val="24"/>
            <w:u w:val="none"/>
            <w:lang w:val="en-US"/>
          </w:rPr>
          <w:t>. 2018;50(6):825-833. doi:10.1038/s41588-018-0129-5</w:t>
        </w:r>
      </w:hyperlink>
    </w:p>
    <w:p w:rsidR="509F1B64" w:rsidP="7146D99C" w:rsidRDefault="00181139" w14:paraId="1028726D" w14:textId="4AAE07EE">
      <w:pPr>
        <w:spacing w:before="240" w:beforeAutospacing="off" w:after="240" w:afterLines="100" w:afterAutospacing="off" w:line="240" w:lineRule="auto"/>
        <w:ind w:left="720" w:hanging="720"/>
        <w:rPr>
          <w:rFonts w:ascii="Aptos" w:hAnsi="Aptos" w:eastAsia="Aptos" w:cs="Aptos"/>
          <w:color w:val="000000" w:themeColor="text1" w:themeTint="FF" w:themeShade="FF"/>
          <w:sz w:val="24"/>
          <w:szCs w:val="24"/>
          <w:u w:val="none"/>
        </w:rPr>
      </w:pPr>
      <w:hyperlink r:id="R256d0940e5e84b16">
        <w:r w:rsidRPr="7146D99C" w:rsidR="351816E5">
          <w:rPr>
            <w:rStyle w:val="Hyperlink"/>
            <w:rFonts w:ascii="Aptos" w:hAnsi="Aptos" w:eastAsia="Aptos" w:cs="Aptos"/>
            <w:noProof w:val="0"/>
            <w:color w:val="000000" w:themeColor="text1" w:themeTint="FF" w:themeShade="FF"/>
            <w:sz w:val="24"/>
            <w:szCs w:val="24"/>
            <w:u w:val="none"/>
            <w:lang w:val="en-US"/>
          </w:rPr>
          <w:t xml:space="preserve">3.    Herring CA, Simmons RK, Freytag S, et al. Human prefrontal cortex gene regulatory dynamics from gestation to adulthood at single-cell resolution. </w:t>
        </w:r>
        <w:r w:rsidRPr="7146D99C" w:rsidR="351816E5">
          <w:rPr>
            <w:rStyle w:val="Hyperlink"/>
            <w:rFonts w:ascii="Aptos" w:hAnsi="Aptos" w:eastAsia="Aptos" w:cs="Aptos"/>
            <w:i w:val="1"/>
            <w:iCs w:val="1"/>
            <w:noProof w:val="0"/>
            <w:color w:val="000000" w:themeColor="text1" w:themeTint="FF" w:themeShade="FF"/>
            <w:sz w:val="24"/>
            <w:szCs w:val="24"/>
            <w:u w:val="none"/>
            <w:lang w:val="en-US"/>
          </w:rPr>
          <w:t>Cell</w:t>
        </w:r>
        <w:r w:rsidRPr="7146D99C" w:rsidR="351816E5">
          <w:rPr>
            <w:rStyle w:val="Hyperlink"/>
            <w:rFonts w:ascii="Aptos" w:hAnsi="Aptos" w:eastAsia="Aptos" w:cs="Aptos"/>
            <w:noProof w:val="0"/>
            <w:color w:val="000000" w:themeColor="text1" w:themeTint="FF" w:themeShade="FF"/>
            <w:sz w:val="24"/>
            <w:szCs w:val="24"/>
            <w:u w:val="none"/>
            <w:lang w:val="en-US"/>
          </w:rPr>
          <w:t>. 2022;185(23):4428-4447.e28. doi:10.1016/j.cell.2022.09.039</w:t>
        </w:r>
      </w:hyperlink>
    </w:p>
    <w:p w:rsidR="509F1B64" w:rsidP="7146D99C" w:rsidRDefault="00181139" w14:paraId="51D94585" w14:textId="521682AB">
      <w:pPr>
        <w:spacing w:before="240" w:beforeAutospacing="off" w:after="240" w:afterLines="100" w:afterAutospacing="off" w:line="240" w:lineRule="auto"/>
        <w:ind w:left="720" w:hanging="720"/>
        <w:rPr>
          <w:rFonts w:ascii="Aptos" w:hAnsi="Aptos" w:eastAsia="Aptos" w:cs="Aptos"/>
          <w:noProof w:val="0"/>
          <w:color w:val="000000" w:themeColor="text1" w:themeTint="FF" w:themeShade="FF"/>
          <w:sz w:val="24"/>
          <w:szCs w:val="24"/>
          <w:u w:val="none"/>
          <w:lang w:val="en-US"/>
        </w:rPr>
      </w:pPr>
      <w:hyperlink r:id="Rb63d171eb52a44b3">
        <w:r w:rsidRPr="7146D99C" w:rsidR="351816E5">
          <w:rPr>
            <w:rStyle w:val="Hyperlink"/>
            <w:rFonts w:ascii="Aptos" w:hAnsi="Aptos" w:eastAsia="Aptos" w:cs="Aptos"/>
            <w:noProof w:val="0"/>
            <w:color w:val="000000" w:themeColor="text1" w:themeTint="FF" w:themeShade="FF"/>
            <w:sz w:val="24"/>
            <w:szCs w:val="24"/>
            <w:u w:val="none"/>
            <w:lang w:val="en-US"/>
          </w:rPr>
          <w:t xml:space="preserve">4.    Cameron D, Mi D, Vinh N-N, et al. Single-Nuclei RNA Sequencing of 5 Regions of the Human Prenatal Brain Implicates Developing Neuron Populations in Genetic Risk for Schizophrenia. </w:t>
        </w:r>
        <w:r w:rsidRPr="7146D99C" w:rsidR="351816E5">
          <w:rPr>
            <w:rStyle w:val="Hyperlink"/>
            <w:rFonts w:ascii="Aptos" w:hAnsi="Aptos" w:eastAsia="Aptos" w:cs="Aptos"/>
            <w:i w:val="1"/>
            <w:iCs w:val="1"/>
            <w:noProof w:val="0"/>
            <w:color w:val="000000" w:themeColor="text1" w:themeTint="FF" w:themeShade="FF"/>
            <w:sz w:val="24"/>
            <w:szCs w:val="24"/>
            <w:u w:val="none"/>
            <w:lang w:val="en-US"/>
          </w:rPr>
          <w:t>Biol Psychiatry</w:t>
        </w:r>
        <w:r w:rsidRPr="7146D99C" w:rsidR="351816E5">
          <w:rPr>
            <w:rStyle w:val="Hyperlink"/>
            <w:rFonts w:ascii="Aptos" w:hAnsi="Aptos" w:eastAsia="Aptos" w:cs="Aptos"/>
            <w:noProof w:val="0"/>
            <w:color w:val="000000" w:themeColor="text1" w:themeTint="FF" w:themeShade="FF"/>
            <w:sz w:val="24"/>
            <w:szCs w:val="24"/>
            <w:u w:val="none"/>
            <w:lang w:val="en-US"/>
          </w:rPr>
          <w:t>. 2023;93(2):157-166. doi:10.1016/j.biopsych.2022.06.033</w:t>
        </w:r>
      </w:hyperlink>
      <w:r w:rsidRPr="7146D99C" w:rsidR="351816E5">
        <w:rPr>
          <w:rFonts w:ascii="Aptos" w:hAnsi="Aptos" w:eastAsia="Aptos" w:cs="Aptos"/>
          <w:noProof w:val="0"/>
          <w:color w:val="000000" w:themeColor="text1" w:themeTint="FF" w:themeShade="FF"/>
          <w:sz w:val="24"/>
          <w:szCs w:val="24"/>
          <w:lang w:val="en-US"/>
        </w:rPr>
        <w:t xml:space="preserve"> </w:t>
      </w:r>
    </w:p>
    <w:sectPr w:rsidR="509F1B64">
      <w:pgSz w:w="12240" w:h="15840"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BC6DD5C"/>
    <w:rsid w:val="000843D9"/>
    <w:rsid w:val="00102E6E"/>
    <w:rsid w:val="00181139"/>
    <w:rsid w:val="0020E389"/>
    <w:rsid w:val="002D44CE"/>
    <w:rsid w:val="00364820"/>
    <w:rsid w:val="0039469D"/>
    <w:rsid w:val="00517965"/>
    <w:rsid w:val="0058753B"/>
    <w:rsid w:val="00597B61"/>
    <w:rsid w:val="006E75FC"/>
    <w:rsid w:val="006F7097"/>
    <w:rsid w:val="008824BE"/>
    <w:rsid w:val="00BA3468"/>
    <w:rsid w:val="00CF742A"/>
    <w:rsid w:val="00D56F27"/>
    <w:rsid w:val="00D602AB"/>
    <w:rsid w:val="00D960D3"/>
    <w:rsid w:val="00DE7451"/>
    <w:rsid w:val="00DF45FA"/>
    <w:rsid w:val="00E00123"/>
    <w:rsid w:val="00EA22BA"/>
    <w:rsid w:val="00F170C6"/>
    <w:rsid w:val="00F317A0"/>
    <w:rsid w:val="00F546E3"/>
    <w:rsid w:val="00FD5438"/>
    <w:rsid w:val="00FD6FB2"/>
    <w:rsid w:val="011A2E9F"/>
    <w:rsid w:val="0143FB86"/>
    <w:rsid w:val="016AE30D"/>
    <w:rsid w:val="01DEB7FD"/>
    <w:rsid w:val="02261259"/>
    <w:rsid w:val="02B3CB57"/>
    <w:rsid w:val="03DC1135"/>
    <w:rsid w:val="04213FD8"/>
    <w:rsid w:val="045665CE"/>
    <w:rsid w:val="05080E8E"/>
    <w:rsid w:val="0550D2AC"/>
    <w:rsid w:val="055C640B"/>
    <w:rsid w:val="056D08EB"/>
    <w:rsid w:val="056FFE10"/>
    <w:rsid w:val="05AA4801"/>
    <w:rsid w:val="05F93721"/>
    <w:rsid w:val="064E4A89"/>
    <w:rsid w:val="07664386"/>
    <w:rsid w:val="076A61D2"/>
    <w:rsid w:val="07D12739"/>
    <w:rsid w:val="07EAB5B9"/>
    <w:rsid w:val="085FD807"/>
    <w:rsid w:val="0990E93C"/>
    <w:rsid w:val="0A0DD26C"/>
    <w:rsid w:val="0AB97F79"/>
    <w:rsid w:val="0C393D69"/>
    <w:rsid w:val="0C4442CF"/>
    <w:rsid w:val="0C535344"/>
    <w:rsid w:val="0CC224BB"/>
    <w:rsid w:val="0D11B3F8"/>
    <w:rsid w:val="0D3C5AAA"/>
    <w:rsid w:val="0D9EE772"/>
    <w:rsid w:val="0E95C1EF"/>
    <w:rsid w:val="0EC9744C"/>
    <w:rsid w:val="0F15BEAF"/>
    <w:rsid w:val="0F175D3B"/>
    <w:rsid w:val="0F430174"/>
    <w:rsid w:val="0F92EE31"/>
    <w:rsid w:val="104B925E"/>
    <w:rsid w:val="119B8D7E"/>
    <w:rsid w:val="11EFE751"/>
    <w:rsid w:val="12931911"/>
    <w:rsid w:val="1304EF98"/>
    <w:rsid w:val="132688B6"/>
    <w:rsid w:val="132A6445"/>
    <w:rsid w:val="146D5152"/>
    <w:rsid w:val="152053FC"/>
    <w:rsid w:val="15387987"/>
    <w:rsid w:val="165B7B41"/>
    <w:rsid w:val="173340E1"/>
    <w:rsid w:val="1737BB7D"/>
    <w:rsid w:val="1742F9F7"/>
    <w:rsid w:val="189BC671"/>
    <w:rsid w:val="18EAD4FC"/>
    <w:rsid w:val="19C1CA9B"/>
    <w:rsid w:val="19CE0651"/>
    <w:rsid w:val="19D7CA14"/>
    <w:rsid w:val="19EDD67F"/>
    <w:rsid w:val="1AC71FC5"/>
    <w:rsid w:val="1AD03B56"/>
    <w:rsid w:val="1B7F11D9"/>
    <w:rsid w:val="1BC6DD5C"/>
    <w:rsid w:val="1BF4CF83"/>
    <w:rsid w:val="1BFE32EB"/>
    <w:rsid w:val="1C2C3A3D"/>
    <w:rsid w:val="1C46EB06"/>
    <w:rsid w:val="1CB10B0E"/>
    <w:rsid w:val="1D169405"/>
    <w:rsid w:val="1D21FB14"/>
    <w:rsid w:val="1D42A546"/>
    <w:rsid w:val="1D79DDD3"/>
    <w:rsid w:val="1DD0E0F9"/>
    <w:rsid w:val="1E079211"/>
    <w:rsid w:val="1E08753C"/>
    <w:rsid w:val="1E50E5E5"/>
    <w:rsid w:val="1F51567A"/>
    <w:rsid w:val="20079CC2"/>
    <w:rsid w:val="204644FC"/>
    <w:rsid w:val="20AD57C8"/>
    <w:rsid w:val="20C771FE"/>
    <w:rsid w:val="226AFEC6"/>
    <w:rsid w:val="233B633F"/>
    <w:rsid w:val="23BE5492"/>
    <w:rsid w:val="246B934C"/>
    <w:rsid w:val="24AA52AB"/>
    <w:rsid w:val="253F0EBC"/>
    <w:rsid w:val="268D4E62"/>
    <w:rsid w:val="26B2AE6A"/>
    <w:rsid w:val="270CB6B7"/>
    <w:rsid w:val="27C3E4FA"/>
    <w:rsid w:val="27C7D25B"/>
    <w:rsid w:val="27D854BB"/>
    <w:rsid w:val="27F2C873"/>
    <w:rsid w:val="28353996"/>
    <w:rsid w:val="297ECCDE"/>
    <w:rsid w:val="298B7BBC"/>
    <w:rsid w:val="29D15661"/>
    <w:rsid w:val="2A21B550"/>
    <w:rsid w:val="2A63A88E"/>
    <w:rsid w:val="2AC4906B"/>
    <w:rsid w:val="2B4C5BA8"/>
    <w:rsid w:val="2BB456DF"/>
    <w:rsid w:val="2BD17745"/>
    <w:rsid w:val="2BE9D7FA"/>
    <w:rsid w:val="2C4D660E"/>
    <w:rsid w:val="2CAA315B"/>
    <w:rsid w:val="2D2EA345"/>
    <w:rsid w:val="2DE101C7"/>
    <w:rsid w:val="2E45BB0D"/>
    <w:rsid w:val="2E4B3D95"/>
    <w:rsid w:val="2E61AA7B"/>
    <w:rsid w:val="2EC729E7"/>
    <w:rsid w:val="2F72DAC8"/>
    <w:rsid w:val="2F7DB015"/>
    <w:rsid w:val="2F9E367B"/>
    <w:rsid w:val="300343C5"/>
    <w:rsid w:val="30D93158"/>
    <w:rsid w:val="31247CF3"/>
    <w:rsid w:val="3148AEA2"/>
    <w:rsid w:val="31FD1AED"/>
    <w:rsid w:val="33525722"/>
    <w:rsid w:val="337A1791"/>
    <w:rsid w:val="33AEDD21"/>
    <w:rsid w:val="343B716D"/>
    <w:rsid w:val="34ABA436"/>
    <w:rsid w:val="34F3336E"/>
    <w:rsid w:val="3505D82C"/>
    <w:rsid w:val="351816E5"/>
    <w:rsid w:val="3524234C"/>
    <w:rsid w:val="35443FBA"/>
    <w:rsid w:val="356293E4"/>
    <w:rsid w:val="361075F4"/>
    <w:rsid w:val="36D9A5F5"/>
    <w:rsid w:val="36E31BCA"/>
    <w:rsid w:val="381DC502"/>
    <w:rsid w:val="381F5683"/>
    <w:rsid w:val="38AC58C5"/>
    <w:rsid w:val="38C58282"/>
    <w:rsid w:val="39461223"/>
    <w:rsid w:val="3957AEBF"/>
    <w:rsid w:val="3B6A0F03"/>
    <w:rsid w:val="3B849108"/>
    <w:rsid w:val="3BA00AF4"/>
    <w:rsid w:val="3BE55717"/>
    <w:rsid w:val="3C46E125"/>
    <w:rsid w:val="3C632A9D"/>
    <w:rsid w:val="3C789CE9"/>
    <w:rsid w:val="3DBF6BCE"/>
    <w:rsid w:val="3DC8AF5B"/>
    <w:rsid w:val="3E5F92AD"/>
    <w:rsid w:val="3F055DC5"/>
    <w:rsid w:val="3F8B9CE7"/>
    <w:rsid w:val="40AFBA0B"/>
    <w:rsid w:val="40D6828D"/>
    <w:rsid w:val="4126E2D7"/>
    <w:rsid w:val="41602EAF"/>
    <w:rsid w:val="425EFD44"/>
    <w:rsid w:val="428A1301"/>
    <w:rsid w:val="42961568"/>
    <w:rsid w:val="42AB6C7D"/>
    <w:rsid w:val="430DC50A"/>
    <w:rsid w:val="432AC890"/>
    <w:rsid w:val="433EBAA2"/>
    <w:rsid w:val="43B5A9C3"/>
    <w:rsid w:val="455E07B0"/>
    <w:rsid w:val="45ACA113"/>
    <w:rsid w:val="46587CCB"/>
    <w:rsid w:val="466710EE"/>
    <w:rsid w:val="466F3287"/>
    <w:rsid w:val="46E6C399"/>
    <w:rsid w:val="47069027"/>
    <w:rsid w:val="470E37AB"/>
    <w:rsid w:val="47A16F23"/>
    <w:rsid w:val="48563895"/>
    <w:rsid w:val="48CAF9DF"/>
    <w:rsid w:val="48FE98AC"/>
    <w:rsid w:val="49682DA8"/>
    <w:rsid w:val="4A8D6752"/>
    <w:rsid w:val="4AD9A785"/>
    <w:rsid w:val="4AEAE40A"/>
    <w:rsid w:val="4AFECD7F"/>
    <w:rsid w:val="4C07C68A"/>
    <w:rsid w:val="4CABDCFA"/>
    <w:rsid w:val="4DA5C2E1"/>
    <w:rsid w:val="4DC13524"/>
    <w:rsid w:val="4DFBA732"/>
    <w:rsid w:val="4E052C0C"/>
    <w:rsid w:val="4E53B1E4"/>
    <w:rsid w:val="4EB323BB"/>
    <w:rsid w:val="4F87F100"/>
    <w:rsid w:val="5031E00F"/>
    <w:rsid w:val="509F1B64"/>
    <w:rsid w:val="51073AD1"/>
    <w:rsid w:val="511FA49F"/>
    <w:rsid w:val="515306EB"/>
    <w:rsid w:val="521C4BE1"/>
    <w:rsid w:val="531659DF"/>
    <w:rsid w:val="540A8A0C"/>
    <w:rsid w:val="54B1A624"/>
    <w:rsid w:val="56CA545C"/>
    <w:rsid w:val="5790188A"/>
    <w:rsid w:val="57A593EC"/>
    <w:rsid w:val="58D11411"/>
    <w:rsid w:val="59232E13"/>
    <w:rsid w:val="59251BAA"/>
    <w:rsid w:val="5A0AB7A8"/>
    <w:rsid w:val="5A243F01"/>
    <w:rsid w:val="5A912074"/>
    <w:rsid w:val="5AFB67B8"/>
    <w:rsid w:val="5B2E611E"/>
    <w:rsid w:val="5BBAFFE1"/>
    <w:rsid w:val="5C78A685"/>
    <w:rsid w:val="5D2EB4B2"/>
    <w:rsid w:val="5D2FCDE4"/>
    <w:rsid w:val="5DB30C7F"/>
    <w:rsid w:val="5DD63EFD"/>
    <w:rsid w:val="5E6A5BFF"/>
    <w:rsid w:val="5F286413"/>
    <w:rsid w:val="5F76339B"/>
    <w:rsid w:val="601F5662"/>
    <w:rsid w:val="6046A295"/>
    <w:rsid w:val="6083F484"/>
    <w:rsid w:val="60D4583F"/>
    <w:rsid w:val="60DFA7EB"/>
    <w:rsid w:val="62446D44"/>
    <w:rsid w:val="628CA220"/>
    <w:rsid w:val="62DAFAF4"/>
    <w:rsid w:val="63479C8C"/>
    <w:rsid w:val="63582AD0"/>
    <w:rsid w:val="63DA71DE"/>
    <w:rsid w:val="64959813"/>
    <w:rsid w:val="662F56E1"/>
    <w:rsid w:val="668B2415"/>
    <w:rsid w:val="672CAA14"/>
    <w:rsid w:val="67AEFE67"/>
    <w:rsid w:val="67B4201D"/>
    <w:rsid w:val="683E4585"/>
    <w:rsid w:val="690DFD6F"/>
    <w:rsid w:val="69863960"/>
    <w:rsid w:val="6A664A04"/>
    <w:rsid w:val="6AAA53C0"/>
    <w:rsid w:val="6B47BA20"/>
    <w:rsid w:val="6B5CF3D8"/>
    <w:rsid w:val="6B65CA20"/>
    <w:rsid w:val="6C51DB8C"/>
    <w:rsid w:val="6D8F2846"/>
    <w:rsid w:val="6E7B6A32"/>
    <w:rsid w:val="6F7E19FE"/>
    <w:rsid w:val="700F2E9E"/>
    <w:rsid w:val="7033052C"/>
    <w:rsid w:val="706BF20E"/>
    <w:rsid w:val="7095944F"/>
    <w:rsid w:val="70B3CD87"/>
    <w:rsid w:val="70B95C67"/>
    <w:rsid w:val="70DC102D"/>
    <w:rsid w:val="7146D99C"/>
    <w:rsid w:val="71555E5F"/>
    <w:rsid w:val="7166607D"/>
    <w:rsid w:val="716AFFD2"/>
    <w:rsid w:val="7204334B"/>
    <w:rsid w:val="728ADED3"/>
    <w:rsid w:val="7303A044"/>
    <w:rsid w:val="73284BBF"/>
    <w:rsid w:val="735A1470"/>
    <w:rsid w:val="738A2AE7"/>
    <w:rsid w:val="7399C734"/>
    <w:rsid w:val="74248BA3"/>
    <w:rsid w:val="74363CDE"/>
    <w:rsid w:val="7449BED3"/>
    <w:rsid w:val="744A4F8D"/>
    <w:rsid w:val="74994EAE"/>
    <w:rsid w:val="7515525C"/>
    <w:rsid w:val="754EE4D0"/>
    <w:rsid w:val="764C363D"/>
    <w:rsid w:val="767C1B23"/>
    <w:rsid w:val="76CAB24E"/>
    <w:rsid w:val="7720EA0A"/>
    <w:rsid w:val="77815EBE"/>
    <w:rsid w:val="77D28563"/>
    <w:rsid w:val="78176563"/>
    <w:rsid w:val="7906589C"/>
    <w:rsid w:val="79225F61"/>
    <w:rsid w:val="79B1A131"/>
    <w:rsid w:val="7A664A8C"/>
    <w:rsid w:val="7B5CFC39"/>
    <w:rsid w:val="7C01BD23"/>
    <w:rsid w:val="7C2AC120"/>
    <w:rsid w:val="7C43DEDC"/>
    <w:rsid w:val="7C95E177"/>
    <w:rsid w:val="7CA9B4FA"/>
    <w:rsid w:val="7D977812"/>
    <w:rsid w:val="7DBF87A9"/>
    <w:rsid w:val="7DC82534"/>
    <w:rsid w:val="7E009B63"/>
    <w:rsid w:val="7E259720"/>
    <w:rsid w:val="7E716A6A"/>
    <w:rsid w:val="7F121F37"/>
    <w:rsid w:val="7F23B61C"/>
    <w:rsid w:val="7F2D30FE"/>
    <w:rsid w:val="7F4F6EEC"/>
    <w:rsid w:val="7FA2C28C"/>
    <w:rsid w:val="7FD47755"/>
    <w:rsid w:val="7FE3734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6DD5C"/>
  <w15:chartTrackingRefBased/>
  <w15:docId w15:val="{2F767FCB-8D2E-4081-889A-3282064CC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Mention">
    <w:name w:val="Mention"/>
    <w:basedOn w:val="DefaultParagraphFont"/>
    <w:uiPriority w:val="99"/>
    <w:unhideWhenUsed/>
    <w:rPr>
      <w:color w:val="2B579A"/>
      <w:shd w:val="clear" w:color="auto" w:fill="E6E6E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styleId="CommentTextChar" w:customStyle="1">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NoSpacing">
    <w:name w:val="No Spacing"/>
    <w:uiPriority w:val="1"/>
    <w:qFormat/>
    <w:rsid w:val="00E00123"/>
    <w:pPr>
      <w:spacing w:after="0" w:line="240" w:lineRule="auto"/>
    </w:pPr>
  </w:style>
  <w:style w:type="paragraph" w:styleId="CommentSubject">
    <w:name w:val="annotation subject"/>
    <w:basedOn w:val="CommentText"/>
    <w:next w:val="CommentText"/>
    <w:link w:val="CommentSubjectChar"/>
    <w:uiPriority w:val="99"/>
    <w:semiHidden/>
    <w:unhideWhenUsed/>
    <w:rsid w:val="0039469D"/>
    <w:rPr>
      <w:b/>
      <w:bCs/>
    </w:rPr>
  </w:style>
  <w:style w:type="character" w:styleId="CommentSubjectChar" w:customStyle="1">
    <w:name w:val="Comment Subject Char"/>
    <w:basedOn w:val="CommentTextChar"/>
    <w:link w:val="CommentSubject"/>
    <w:uiPriority w:val="99"/>
    <w:semiHidden/>
    <w:rsid w:val="0039469D"/>
    <w:rPr>
      <w:b/>
      <w:bCs/>
      <w:sz w:val="20"/>
      <w:szCs w:val="20"/>
    </w:rPr>
  </w:style>
  <w:style w:type="character" w:styleId="UnresolvedMention">
    <w:name w:val="Unresolved Mention"/>
    <w:basedOn w:val="DefaultParagraphFont"/>
    <w:uiPriority w:val="99"/>
    <w:unhideWhenUsed/>
    <w:rsid w:val="0039469D"/>
    <w:rPr>
      <w:color w:val="605E5C"/>
      <w:shd w:val="clear" w:color="auto" w:fill="E1DFDD"/>
    </w:rPr>
  </w:style>
  <w:style w:type="character" w:styleId="Hyperlink">
    <w:name w:val="Hyperlink"/>
    <w:basedOn w:val="DefaultParagraphFont"/>
    <w:uiPriority w:val="99"/>
    <w:unhideWhenUsed/>
    <w:rsid w:val="3BE55717"/>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3" /><Relationship Type="http://schemas.openxmlformats.org/officeDocument/2006/relationships/customXml" Target="../customXml/item2.xml" Id="rId2" /><Relationship Type="http://schemas.microsoft.com/office/2016/09/relationships/commentsIds" Target="commentsIds.xml" Id="rId16"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theme" Target="theme/theme1.xml" Id="rId24" /><Relationship Type="http://schemas.openxmlformats.org/officeDocument/2006/relationships/settings" Target="settings.xml" Id="rId5" /><Relationship Type="http://schemas.microsoft.com/office/2011/relationships/commentsExtended" Target="commentsExtended.xml" Id="rId15" /><Relationship Type="http://schemas.microsoft.com/office/2011/relationships/people" Target="people.xml" Id="rId23" /><Relationship Type="http://schemas.openxmlformats.org/officeDocument/2006/relationships/styles" Target="styles.xml" Id="rId4" /><Relationship Type="http://schemas.openxmlformats.org/officeDocument/2006/relationships/fontTable" Target="fontTable.xml" Id="rId22" /><Relationship Type="http://schemas.openxmlformats.org/officeDocument/2006/relationships/image" Target="/media/image7.png" Id="Rf1ec0abe37a54b29" /><Relationship Type="http://schemas.openxmlformats.org/officeDocument/2006/relationships/image" Target="/media/image8.png" Id="R4a929f9bdc774ea5" /><Relationship Type="http://schemas.openxmlformats.org/officeDocument/2006/relationships/image" Target="/media/image9.png" Id="Ra820fe4d385c4a89" /><Relationship Type="http://schemas.openxmlformats.org/officeDocument/2006/relationships/image" Target="/media/imagea.png" Id="Rb619704bf32d4d18" /><Relationship Type="http://schemas.openxmlformats.org/officeDocument/2006/relationships/image" Target="/media/imageb.png" Id="Ra33456602f074a29" /><Relationship Type="http://schemas.openxmlformats.org/officeDocument/2006/relationships/image" Target="/media/imagec.png" Id="R2feff31105f14c3e" /><Relationship Type="http://schemas.openxmlformats.org/officeDocument/2006/relationships/hyperlink" Target="https://sciwheel.com/work/citation?ids=4114189&amp;pre=&amp;suf=&amp;sa=0&amp;dbf=0" TargetMode="External" Id="Rcbe6777ac48c45ee" /><Relationship Type="http://schemas.openxmlformats.org/officeDocument/2006/relationships/hyperlink" Target="https://sciwheel.com/work/citation?ids=5281403&amp;pre=&amp;suf=&amp;sa=0&amp;dbf=0" TargetMode="External" Id="Rff16906b49ba489f" /><Relationship Type="http://schemas.openxmlformats.org/officeDocument/2006/relationships/hyperlink" Target="https://sciwheel.com/work/citation?ids=13865003&amp;pre=&amp;suf=&amp;sa=0&amp;dbf=0" TargetMode="External" Id="Rbb2c58bae0a042db" /><Relationship Type="http://schemas.openxmlformats.org/officeDocument/2006/relationships/hyperlink" Target="https://sciwheel.com/work/citation?ids=13704448&amp;pre=&amp;suf=&amp;sa=0&amp;dbf=0" TargetMode="External" Id="R82e3251a943e4eb6" /><Relationship Type="http://schemas.openxmlformats.org/officeDocument/2006/relationships/hyperlink" Target="https://sciwheel.com/work/citation?ids=13704448&amp;pre=&amp;suf=&amp;sa=0&amp;dbf=0" TargetMode="External" Id="Rca716ec540b843ee" /><Relationship Type="http://schemas.openxmlformats.org/officeDocument/2006/relationships/hyperlink" Target="https://sciwheel.com/work/bibliography/4114189" TargetMode="External" Id="Rb5410afdf91a4680" /><Relationship Type="http://schemas.openxmlformats.org/officeDocument/2006/relationships/hyperlink" Target="https://sciwheel.com/work/bibliography/5281403" TargetMode="External" Id="R062aa597c19e4eea" /><Relationship Type="http://schemas.openxmlformats.org/officeDocument/2006/relationships/hyperlink" Target="https://sciwheel.com/work/bibliography/13865003" TargetMode="External" Id="R256d0940e5e84b16" /><Relationship Type="http://schemas.openxmlformats.org/officeDocument/2006/relationships/hyperlink" Target="https://sciwheel.com/work/bibliography/13704448" TargetMode="External" Id="Rb63d171eb52a44b3"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b18a786399684dfe" Type="http://schemas.microsoft.com/office/2011/relationships/webextension" Target="webextension.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b18a786399684dfe"/>
  </wetp:taskpane>
</wetp:taskpanes>
</file>

<file path=word/webextensions/webextension.xml><?xml version="1.0" encoding="utf-8"?>
<we:webextension xmlns:we="http://schemas.microsoft.com/office/webextensions/webextension/2010/11" id="23ee7a9e-8279-4d38-987e-9d2a14af03b5">
  <we:reference id="a504f697-cd57-482d-af3c-653ec8236b9b" version="6.0.0.0" store="excatalog" storeType="excatalog"/>
  <we:alternateReferences>
    <we:reference id="WA200002534" version="6.0.0.0" store="en-GB" storeType="omex"/>
  </we:alternateReferences>
  <we:properties>
    <we:property name="sciwheel-csl-items" value="[{&quot;title&quot;:&quot;Massively parallel single-nucleus RNA-seq with DroNc-seq.&quot;,&quot;page&quot;:&quot;955-958&quot;,&quot;volume&quot;:&quot;14&quot;,&quot;issue&quot;:&quot;10&quot;,&quot;journalAbbreviation&quot;:&quot;Nat. Methods&quot;,&quot;id&quot;:&quot;4114189&quot;,&quot;type&quot;:&quot;article-journal&quot;,&quot;container-title&quot;:&quot;Nature Methods&quot;,&quot;container-title-short&quot;:&quot;Nat. Methods&quot;,&quot;abstract&quot;:&quot;Single-nucleus RNA sequencing (sNuc-seq) profiles RNA from tissues that are preserved or cannot be dissociated, but it does not provide high throughput. Here, we develop DroNc-seq: massively parallel sNuc-seq with droplet technology. We profile 39,111 nuclei from mouse and human archived brain samples to demonstrate sensitive, efficient, and unbiased classification of cell types, paving the way for systematic charting of cell atlases.&quot;,&quot;author&quot;:[{&quot;family&quot;:&quot;Habib&quot;,&quot;given&quot;:&quot;Naomi&quot;},{&quot;family&quot;:&quot;Avraham-Davidi&quot;,&quot;given&quot;:&quot;Inbal&quot;},{&quot;family&quot;:&quot;Basu&quot;,&quot;given&quot;:&quot;Anindita&quot;},{&quot;family&quot;:&quot;Burks&quot;,&quot;given&quot;:&quot;Tyler&quot;},{&quot;family&quot;:&quot;Shekhar&quot;,&quot;given&quot;:&quot;Karthik&quot;},{&quot;family&quot;:&quot;Hofree&quot;,&quot;given&quot;:&quot;Matan&quot;},{&quot;family&quot;:&quot;Choudhury&quot;,&quot;given&quot;:&quot;Sourav R&quot;},{&quot;family&quot;:&quot;Aguet&quot;,&quot;given&quot;:&quot;François&quot;},{&quot;family&quot;:&quot;Gelfand&quot;,&quot;given&quot;:&quot;Ellen&quot;},{&quot;family&quot;:&quot;Ardlie&quot;,&quot;given&quot;:&quot;Kristin&quot;},{&quot;family&quot;:&quot;Weitz&quot;,&quot;given&quot;:&quot;David A&quot;},{&quot;family&quot;:&quot;Rozenblatt-Rosen&quot;,&quot;given&quot;:&quot;Orit&quot;},{&quot;family&quot;:&quot;Zhang&quot;,&quot;given&quot;:&quot;Feng&quot;},{&quot;family&quot;:&quot;Regev&quot;,&quot;given&quot;:&quot;Aviv&quot;}],&quot;issued&quot;:{&quot;date-parts&quot;:[[&quot;2017&quot;,&quot;10&quot;]]},&quot;DOI&quot;:&quot;10.1038/nmeth.4407&quot;,&quot;PMID&quot;:&quot;28846088&quot;,&quot;PMCID&quot;:&quot;PMC5623139&quot;,&quot;citation-label&quot;:&quot;4114189&quot;},{&quot;title&quot;:&quot;Genetic identification of brain cell types underlying schizophrenia.&quot;,&quot;page&quot;:&quot;825-833&quot;,&quot;volume&quot;:&quot;50&quot;,&quot;issue&quot;:&quot;6&quot;,&quot;journalAbbreviation&quot;:&quot;Nat. Genet.&quot;,&quot;id&quot;:&quot;5281403&quot;,&quot;type&quot;:&quot;article-journal&quot;,&quot;container-title&quot;:&quot;Nature Genetics&quot;,&quot;container-title-short&quot;:&quot;Nat. Genet.&quot;,&quot;abstract&quot;:&quot;With few exceptions, the marked advances in knowledge about the genetic basis of schizophrenia have not converged on findings that can be confidently used for precise experimental modeling. By applying knowledge of the cellular taxonomy of the brain from single-cell RNA sequencing, we evaluated whether the genomic loci implicated in schizophrenia map onto specific brain cell types. We found that the common-variant genomic results consistently mapped to pyramidal cells, medium spiny neurons (MSNs) and certain interneurons, but far less consistently to embryonic, progenitor or glial cells. These enrichments were due to sets of genes that were specifically expressed in each of these cell types. We also found that many of the diverse gene sets previously associated with schizophrenia (genes involved in synaptic function, those encoding mRNAs that interact with FMRP, antipsychotic targets, etc.) generally implicated the same brain cell types. Our results suggest a parsimonious explanation: the common-variant genetic results for schizophrenia point at a limited set of neurons, and the gene sets point to the same cells. The genetic risk associated with MSNs did not overlap with that of glutamatergic pyramidal cells and interneurons, suggesting that different cell types have biologically distinct roles in schizophrenia.&quot;,&quot;author&quot;:[{&quot;family&quot;:&quot;Skene&quot;,&quot;given&quot;:&quot;Nathan G&quot;},{&quot;family&quot;:&quot;Bryois&quot;,&quot;given&quot;:&quot;Julien&quot;},{&quot;family&quot;:&quot;Bakken&quot;,&quot;given&quot;:&quot;Trygve E&quot;},{&quot;family&quot;:&quot;Breen&quot;,&quot;given&quot;:&quot;Gerome&quot;},{&quot;family&quot;:&quot;Crowley&quot;,&quot;given&quot;:&quot;James J&quot;},{&quot;family&quot;:&quot;Gaspar&quot;,&quot;given&quot;:&quot;Héléna A&quot;},{&quot;family&quot;:&quot;Giusti-Rodriguez&quot;,&quot;given&quot;:&quot;Paola&quot;},{&quot;family&quot;:&quot;Hodge&quot;,&quot;given&quot;:&quot;Rebecca D&quot;},{&quot;family&quot;:&quot;Miller&quot;,&quot;given&quot;:&quot;Jeremy A&quot;},{&quot;family&quot;:&quot;Muñoz-Manchado&quot;,&quot;given&quot;:&quot;Ana B&quot;},{&quot;family&quot;:&quot;O'Donovan&quot;,&quot;given&quot;:&quot;Michael C&quot;},{&quot;family&quot;:&quot;Owen&quot;,&quot;given&quot;:&quot;Michael J&quot;},{&quot;family&quot;:&quot;Pardiñas&quot;,&quot;given&quot;:&quot;Antonio F&quot;},{&quot;family&quot;:&quot;Ryge&quot;,&quot;given&quot;:&quot;Jesper&quot;},{&quot;family&quot;:&quot;Walters&quot;,&quot;given&quot;:&quot;James T R&quot;},{&quot;family&quot;:&quot;Linnarsson&quot;,&quot;given&quot;:&quot;Sten&quot;},{&quot;family&quot;:&quot;Lein&quot;,&quot;given&quot;:&quot;Ed S&quot;},{&quot;family&quot;:&quot;Major Depressive Disorder Working Group of the Psychiatric Genomics Consortium&quot;},{&quot;family&quot;:&quot;Sullivan&quot;,&quot;given&quot;:&quot;Patrick F&quot;},{&quot;family&quot;:&quot;Hjerling-Leffler&quot;,&quot;given&quot;:&quot;Jens&quot;}],&quot;issued&quot;:{&quot;date-parts&quot;:[[&quot;2018&quot;,&quot;6&quot;]]},&quot;DOI&quot;:&quot;10.1038/s41588-018-0129-5&quot;,&quot;PMID&quot;:&quot;29785013&quot;,&quot;PMCID&quot;:&quot;PMC6477180&quot;,&quot;citation-label&quot;:&quot;5281403&quot;},{&quot;title&quot;:&quot;Human prefrontal cortex gene regulatory dynamics from gestation to adulthood at single-cell resolution.&quot;,&quot;page&quot;:&quot;4428-4447.e28&quot;,&quot;volume&quot;:&quot;185&quot;,&quot;issue&quot;:&quot;23&quot;,&quot;journalAbbreviation&quot;:&quot;Cell&quot;,&quot;id&quot;:&quot;13865003&quot;,&quot;type&quot;:&quot;article-journal&quot;,&quot;container-title&quot;:&quot;Cell&quot;,&quot;container-title-short&quot;:&quot;Cell&quot;,&quot;abstract&quot;:&quot;Human brain development is underpinned by cellular and molecular reconfigurations continuing into the third decade of life. To reveal cell dynamics orchestrating neural maturation, we profiled human prefrontal cortex gene expression and chromatin accessibility at single-cell resolution from gestation to adulthood. Integrative analyses define the dynamic trajectories of each cell type, revealing major gene expression reconfiguration at the prenatal-to-postnatal transition in all cell types followed by continuous reconfiguration into adulthood and identifying regulatory networks guiding cellular developmental programs, states, and functions. We uncover links between expression dynamics and developmental milestones, characterize the diverse timing of when cells acquire adult-like states, and identify molecular convergence from distinct developmental origins. We further reveal cellular dynamics and their regulators implicated in neurological disorders. Finally, using this reference, we benchmark cell identities and maturation states in organoid models. Together, this captures the dynamic regulatory landscape of human cortical development.Copyright © 2022 The Authors. Published by Elsevier Inc. All rights reserved.&quot;,&quot;author&quot;:[{&quot;family&quot;:&quot;Herring&quot;,&quot;given&quot;:&quot;Charles A&quot;},{&quot;family&quot;:&quot;Simmons&quot;,&quot;given&quot;:&quot;Rebecca K&quot;},{&quot;family&quot;:&quot;Freytag&quot;,&quot;given&quot;:&quot;Saskia&quot;},{&quot;family&quot;:&quot;Poppe&quot;,&quot;given&quot;:&quot;Daniel&quot;},{&quot;family&quot;:&quot;Moffet&quot;,&quot;given&quot;:&quot;Joel J D&quot;},{&quot;family&quot;:&quot;Pflueger&quot;,&quot;given&quot;:&quot;Jahnvi&quot;},{&quot;family&quot;:&quot;Buckberry&quot;,&quot;given&quot;:&quot;Sam&quot;},{&quot;family&quot;:&quot;Vargas-Landin&quot;,&quot;given&quot;:&quot;Dulce B&quot;},{&quot;family&quot;:&quot;Clément&quot;,&quot;given&quot;:&quot;Olivier&quot;},{&quot;family&quot;:&quot;Echeverría&quot;,&quot;given&quot;:&quot;Enrique Goñi&quot;},{&quot;family&quot;:&quot;Sutton&quot;,&quot;given&quot;:&quot;Gavin J&quot;},{&quot;family&quot;:&quot;Alvarez-Franco&quot;,&quot;given&quot;:&quot;Alba&quot;},{&quot;family&quot;:&quot;Hou&quot;,&quot;given&quot;:&quot;Rui&quot;},{&quot;family&quot;:&quot;Pflueger&quot;,&quot;given&quot;:&quot;Christian&quot;},{&quot;family&quot;:&quot;McDonald&quot;,&quot;given&quot;:&quot;Kerrie&quot;},{&quot;family&quot;:&quot;Polo&quot;,&quot;given&quot;:&quot;Jose M&quot;},{&quot;family&quot;:&quot;Forrest&quot;,&quot;given&quot;:&quot;Alistair R R&quot;},{&quot;family&quot;:&quot;Nowak&quot;,&quot;given&quot;:&quot;Anna K&quot;},{&quot;family&quot;:&quot;Voineagu&quot;,&quot;given&quot;:&quot;Irina&quot;},{&quot;family&quot;:&quot;Martelotto&quot;,&quot;given&quot;:&quot;Luciano&quot;},{&quot;family&quot;:&quot;Lister&quot;,&quot;given&quot;:&quot;Ryan&quot;}],&quot;issued&quot;:{&quot;date-parts&quot;:[[&quot;2022&quot;,&quot;11&quot;,&quot;10&quot;]]},&quot;DOI&quot;:&quot;10.1016/j.cell.2022.09.039&quot;,&quot;PMID&quot;:&quot;36318921&quot;,&quot;citation-label&quot;:&quot;13865003&quot;},{&quot;title&quot;:&quot;Single-Nuclei RNA Sequencing of 5 Regions of the Human Prenatal Brain Implicates Developing Neuron Populations in Genetic Risk for Schizophrenia.&quot;,&quot;page&quot;:&quot;157-166&quot;,&quot;volume&quot;:&quot;93&quot;,&quot;issue&quot;:&quot;2&quot;,&quot;journalAbbreviation&quot;:&quot;Biol. Psychiatry&quot;,&quot;id&quot;:&quot;13704448&quot;,&quot;type&quot;:&quot;article-journal&quot;,&quot;container-title&quot;:&quot;Biological Psychiatry&quot;,&quot;container-title-short&quot;:&quot;Biol. Psychiatry&quot;,&quot;abstract&quot;:&quot;BACKGROUND: While a variety of evidence supports a prenatal component in schizophrenia, there are few data regarding the cell populations involved. We sought to identify cells of the human prenatal brain mediating genetic risk for schizophrenia by integrating cell-specific gene expression measures generated through single-nuclei RNA sequencing with recent large-scale genome-wide association study (GWAS) and exome sequencing data for the condition.METHODS: Single-nuclei RNA sequencing was performed on 5 brain regions (frontal cortex, ganglionic eminence, hippocampus, thalamus, and cerebellum) from 3 fetuses from the second trimester of gestation. Enrichment of schizophrenia common variant genetic liability and rare damaging coding variation was assessed in relation to gene expression specificity within each identified cell population.RESULTS: Common risk variants were prominently enriched within genes with high expression specificity for developing neuron populations within the frontal cortex, ganglionic eminence, and hippocampus. Enrichments were largely independent of genes expressed in neuronal populations of the adult brain that have been implicated in schizophrenia through the same methods. Genes containing an excess of rare damaging variants in schizophrenia had higher expression specificity for developing glutamatergic neurons of the frontal cortex and hippocampus that were also enriched for common variant liability.CONCLUSIONS: We found evidence for a distinct contribution of prenatal neuronal development to genetic risk for schizophrenia, involving specific populations of developing neurons within the second-trimester fetal brain. Our study significantly advances the understanding of the neurodevelopmental origins of schizophrenia and provides a resource with which to investigate the prenatal antecedents of other psychiatric and neurologic disorders.Copyright © 2022 Society of Biological Psychiatry. All rights reserved.&quot;,&quot;author&quot;:[{&quot;family&quot;:&quot;Cameron&quot;,&quot;given&quot;:&quot;Darren&quot;},{&quot;family&quot;:&quot;Mi&quot;,&quot;given&quot;:&quot;Da&quot;},{&quot;family&quot;:&quot;Vinh&quot;,&quot;given&quot;:&quot;Ngoc-Nga&quot;},{&quot;family&quot;:&quot;Webber&quot;,&quot;given&quot;:&quot;Caleb&quot;},{&quot;family&quot;:&quot;Li&quot;,&quot;given&quot;:&quot;Meng&quot;},{&quot;family&quot;:&quot;Marín&quot;,&quot;given&quot;:&quot;Oscar&quot;},{&quot;family&quot;:&quot;O'Donovan&quot;,&quot;given&quot;:&quot;Michael C&quot;},{&quot;family&quot;:&quot;Bray&quot;,&quot;given&quot;:&quot;Nicholas J&quot;}],&quot;issued&quot;:{&quot;date-parts&quot;:[[&quot;2023&quot;,&quot;1&quot;,&quot;15&quot;]]},&quot;DOI&quot;:&quot;10.1016/j.biopsych.2022.06.033&quot;,&quot;PMID&quot;:&quot;36150908&quot;,&quot;PMCID&quot;:&quot;PMC10804933&quot;,&quot;citation-label&quot;:&quot;13704448&quot;}]"/>
    <we:property name="sciwheel-selectedStyle" value="{&quot;id&quot;:&quot;american-medical-association&quot;,&quot;name&quot;:&quot;AMA (American Medical 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a535044b-c6ba-4543-8adf-2aa83294eb76" xsi:nil="true"/>
    <lcf76f155ced4ddcb4097134ff3c332f xmlns="c527f524-11e1-4374-ab91-ec52936eebc0">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48ADEE6C4785945A10C8B6198DECCD2" ma:contentTypeVersion="18" ma:contentTypeDescription="Create a new document." ma:contentTypeScope="" ma:versionID="d94cce6ce1f7ae5d883e0db2a60d6fd7">
  <xsd:schema xmlns:xsd="http://www.w3.org/2001/XMLSchema" xmlns:xs="http://www.w3.org/2001/XMLSchema" xmlns:p="http://schemas.microsoft.com/office/2006/metadata/properties" xmlns:ns2="c527f524-11e1-4374-ab91-ec52936eebc0" xmlns:ns3="a535044b-c6ba-4543-8adf-2aa83294eb76" targetNamespace="http://schemas.microsoft.com/office/2006/metadata/properties" ma:root="true" ma:fieldsID="c178bda516bf1fd07d5107d988a15f50" ns2:_="" ns3:_="">
    <xsd:import namespace="c527f524-11e1-4374-ab91-ec52936eebc0"/>
    <xsd:import namespace="a535044b-c6ba-4543-8adf-2aa83294eb7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3:TaxCatchAll" minOccurs="0"/>
                <xsd:element ref="ns2:lcf76f155ced4ddcb4097134ff3c332f"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27f524-11e1-4374-ab91-ec52936eeb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535044b-c6ba-4543-8adf-2aa83294eb7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5ee830df-f3a8-44e0-9fca-8f93a26eb72e}" ma:internalName="TaxCatchAll" ma:showField="CatchAllData" ma:web="a535044b-c6ba-4543-8adf-2aa83294eb7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A599523-EF07-4E42-BF17-C4B31A276611}">
  <ds:schemaRefs>
    <ds:schemaRef ds:uri="http://schemas.microsoft.com/sharepoint/v3/contenttype/forms"/>
  </ds:schemaRefs>
</ds:datastoreItem>
</file>

<file path=customXml/itemProps2.xml><?xml version="1.0" encoding="utf-8"?>
<ds:datastoreItem xmlns:ds="http://schemas.openxmlformats.org/officeDocument/2006/customXml" ds:itemID="{43271484-D8E6-45F0-B642-D4855AE8E7B6}">
  <ds:schemaRefs>
    <ds:schemaRef ds:uri="http://schemas.microsoft.com/office/2006/metadata/properties"/>
    <ds:schemaRef ds:uri="http://schemas.microsoft.com/office/infopath/2007/PartnerControls"/>
    <ds:schemaRef ds:uri="a535044b-c6ba-4543-8adf-2aa83294eb76"/>
    <ds:schemaRef ds:uri="c527f524-11e1-4374-ab91-ec52936eebc0"/>
  </ds:schemaRefs>
</ds:datastoreItem>
</file>

<file path=customXml/itemProps3.xml><?xml version="1.0" encoding="utf-8"?>
<ds:datastoreItem xmlns:ds="http://schemas.openxmlformats.org/officeDocument/2006/customXml" ds:itemID="{38D8904E-E71E-4BD3-A161-5896DC9B07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27f524-11e1-4374-ab91-ec52936eebc0"/>
    <ds:schemaRef ds:uri="a535044b-c6ba-4543-8adf-2aa83294eb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lexander Richards</dc:creator>
  <keywords/>
  <dc:description/>
  <lastModifiedBy>Alexander Richards</lastModifiedBy>
  <revision>18</revision>
  <dcterms:created xsi:type="dcterms:W3CDTF">2024-12-16T18:17:00.0000000Z</dcterms:created>
  <dcterms:modified xsi:type="dcterms:W3CDTF">2025-02-13T11:39:30.247825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8ADEE6C4785945A10C8B6198DECCD2</vt:lpwstr>
  </property>
  <property fmtid="{D5CDD505-2E9C-101B-9397-08002B2CF9AE}" pid="3" name="MediaServiceImageTags">
    <vt:lpwstr/>
  </property>
</Properties>
</file>